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6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3690"/>
        <w:gridCol w:w="819"/>
        <w:gridCol w:w="1769"/>
        <w:gridCol w:w="819"/>
        <w:gridCol w:w="1769"/>
      </w:tblGrid>
      <w:tr w:rsidR="00E55CEE" w:rsidRPr="00E55CEE" w:rsidTr="00E55CEE">
        <w:trPr>
          <w:trHeight w:val="300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F800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dditional file </w:t>
            </w:r>
            <w:r w:rsidR="00F800B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  <w:r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 Basic and 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anded incomplete immunization </w:t>
            </w:r>
            <w:r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ccording to </w:t>
            </w:r>
            <w:r w:rsidR="00E013E4"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dependent</w:t>
            </w:r>
            <w:r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variables. 2015 Pelotas Birth Cohorts. 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55CE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Basic</w:t>
            </w:r>
            <w:r w:rsidR="00C409E1" w:rsidRPr="00C409E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 w:rsidRPr="00C409E1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C409E1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pand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95% I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95% IC</w:t>
            </w:r>
          </w:p>
        </w:tc>
      </w:tr>
      <w:tr w:rsidR="00E55CEE" w:rsidRPr="00E55CEE" w:rsidTr="00E55CEE">
        <w:trPr>
          <w:trHeight w:val="300"/>
        </w:trPr>
        <w:tc>
          <w:tcPr>
            <w:tcW w:w="4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ternal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years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0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to 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6; 31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3.0; 43.1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5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to 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5; 24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6; 38.4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9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to 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7.0; 21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4; 32.2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 xml:space="preserve">12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or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more</w:t>
            </w:r>
            <w:proofErr w:type="gram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4.2; 29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3.5; 38.8</w:t>
            </w:r>
          </w:p>
        </w:tc>
      </w:tr>
      <w:tr w:rsidR="00E55CEE" w:rsidRPr="00E55CEE" w:rsidTr="00E55CEE">
        <w:trPr>
          <w:trHeight w:val="300"/>
        </w:trPr>
        <w:tc>
          <w:tcPr>
            <w:tcW w:w="4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quintiles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Q1 (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poorest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2; 27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4.1; 40.8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7.9; 2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8.8; 35.2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6.5; 21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6.1; 32.4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7.0; 22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0; 33.3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Q5 (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richest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9; 34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7.8; 44.6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Maternal age (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years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&lt; 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7.0; 2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8.2; 35.7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 - 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2; 2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2; 35.6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 xml:space="preserve">   &gt; 3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3.8; 32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5; 41.4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ternal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skin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color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7; 24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0; 35.4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8.3; 2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8; 38.9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3; 25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5; 38.1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Parity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1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child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7.2; 2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2; 31.2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2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children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4; 27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7; 38.0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3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children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or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mor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0; 3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0.7; 47.8</w:t>
            </w:r>
          </w:p>
        </w:tc>
      </w:tr>
      <w:tr w:rsidR="00E55CEE" w:rsidRPr="00E55CEE" w:rsidTr="00E55CEE">
        <w:trPr>
          <w:trHeight w:val="300"/>
        </w:trPr>
        <w:tc>
          <w:tcPr>
            <w:tcW w:w="6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of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prenatal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consultation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0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to 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7.8; 35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0.6; 49.1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55CEE">
              <w:rPr>
                <w:rFonts w:ascii="Calibri" w:eastAsia="Times New Roman" w:hAnsi="Calibri" w:cs="Calibri"/>
                <w:color w:val="000000"/>
              </w:rPr>
              <w:t>6</w:t>
            </w:r>
            <w:proofErr w:type="gram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color w:val="000000"/>
              </w:rPr>
              <w:t>or</w:t>
            </w:r>
            <w:proofErr w:type="spellEnd"/>
            <w:r w:rsidRPr="00E55CEE">
              <w:rPr>
                <w:rFonts w:ascii="Calibri" w:eastAsia="Times New Roman" w:hAnsi="Calibri" w:cs="Calibri"/>
                <w:color w:val="000000"/>
              </w:rPr>
              <w:t xml:space="preserve"> more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7; 22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1; 33.2</w:t>
            </w:r>
          </w:p>
        </w:tc>
      </w:tr>
      <w:tr w:rsidR="00E55CEE" w:rsidRPr="00E55CEE" w:rsidTr="00E55CEE">
        <w:trPr>
          <w:trHeight w:val="300"/>
        </w:trPr>
        <w:tc>
          <w:tcPr>
            <w:tcW w:w="4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C40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Tdap</w:t>
            </w:r>
            <w:r w:rsidR="00C409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vaccine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during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pregnancy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8; 27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5.0; 39.8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9.3; 22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8.7; 32.6</w:t>
            </w:r>
          </w:p>
        </w:tc>
      </w:tr>
      <w:tr w:rsidR="00E55CEE" w:rsidRPr="00E55CEE" w:rsidTr="00E55CEE">
        <w:trPr>
          <w:trHeight w:val="300"/>
        </w:trPr>
        <w:tc>
          <w:tcPr>
            <w:tcW w:w="6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Breastfedding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tus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at</w:t>
            </w:r>
            <w:proofErr w:type="spellEnd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2 </w:t>
            </w:r>
            <w:proofErr w:type="spellStart"/>
            <w:r w:rsidRPr="00E55CEE">
              <w:rPr>
                <w:rFonts w:ascii="Calibri" w:eastAsia="Times New Roman" w:hAnsi="Calibri" w:cs="Calibri"/>
                <w:b/>
                <w:bCs/>
                <w:color w:val="000000"/>
              </w:rPr>
              <w:t>month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.6; 24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2.7; 36.6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16.8; 2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6.5; 30.9</w:t>
            </w:r>
          </w:p>
        </w:tc>
      </w:tr>
      <w:tr w:rsidR="00E55CEE" w:rsidRPr="00C409E1" w:rsidTr="00E55CEE">
        <w:trPr>
          <w:trHeight w:val="300"/>
        </w:trPr>
        <w:tc>
          <w:tcPr>
            <w:tcW w:w="6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55CE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se of public health care servic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6.3; 35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6.5; 45.9</w:t>
            </w:r>
          </w:p>
        </w:tc>
      </w:tr>
      <w:tr w:rsidR="00E55CEE" w:rsidRPr="00E55CEE" w:rsidTr="00E55CE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20.6; 23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E55CEE" w:rsidP="00E55C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CEE" w:rsidRPr="00E55CEE" w:rsidRDefault="00E55CEE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5CEE">
              <w:rPr>
                <w:rFonts w:ascii="Calibri" w:eastAsia="Times New Roman" w:hAnsi="Calibri" w:cs="Calibri"/>
                <w:color w:val="000000"/>
              </w:rPr>
              <w:t>31.5; 34.6</w:t>
            </w:r>
          </w:p>
        </w:tc>
      </w:tr>
      <w:tr w:rsidR="00E55CEE" w:rsidRPr="00C409E1" w:rsidTr="00E55CEE">
        <w:trPr>
          <w:trHeight w:val="300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C409E1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409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a</w:t>
            </w:r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>Basic</w:t>
            </w:r>
            <w:proofErr w:type="spellEnd"/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complete immunization was defined as have not reached one dose of BCG, one dose of MMR, three doses of  polio vaccine, and three doses of </w:t>
            </w:r>
            <w:proofErr w:type="spellStart"/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>penta</w:t>
            </w:r>
            <w:r w:rsidR="00E55CEE">
              <w:rPr>
                <w:rFonts w:ascii="Calibri" w:eastAsia="Times New Roman" w:hAnsi="Calibri" w:cs="Calibri"/>
                <w:color w:val="000000"/>
                <w:lang w:val="en-US"/>
              </w:rPr>
              <w:t>valent</w:t>
            </w:r>
            <w:proofErr w:type="spellEnd"/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ccine. </w:t>
            </w:r>
          </w:p>
        </w:tc>
      </w:tr>
      <w:tr w:rsidR="00E55CEE" w:rsidRPr="00C409E1" w:rsidTr="00E55CEE">
        <w:trPr>
          <w:trHeight w:val="300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CEE" w:rsidRPr="00E55CEE" w:rsidRDefault="00C409E1" w:rsidP="00E55C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>Expanded</w:t>
            </w:r>
            <w:proofErr w:type="spellEnd"/>
            <w:r w:rsidR="00E55CEE" w:rsidRPr="00E55CE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complete immunization was  defined as have not reached the complete scheduled vaccine doses of national immunization program by age 12 months ( FIC basic + one dose of hepatitis B, one dose of hepatitis A, three doses of 10-valent  pneumococcal, two doses of rotavirus and two doses of C meningococcal)</w:t>
            </w:r>
          </w:p>
        </w:tc>
      </w:tr>
      <w:tr w:rsidR="00C409E1" w:rsidRPr="00C409E1" w:rsidTr="00E55CEE">
        <w:trPr>
          <w:trHeight w:val="300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9E1" w:rsidRDefault="00C409E1" w:rsidP="00E55C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</w:pPr>
            <w:r w:rsidRPr="00C409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  <w:r w:rsidRPr="00D71AA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dap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: tetanus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oxoid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reduced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ifteria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oxoid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cellular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ertussis</w:t>
            </w:r>
            <w:proofErr w:type="spellEnd"/>
          </w:p>
        </w:tc>
      </w:tr>
    </w:tbl>
    <w:p w:rsidR="00B83803" w:rsidRPr="00E55CEE" w:rsidRDefault="00B83803">
      <w:pPr>
        <w:rPr>
          <w:lang w:val="en-US"/>
        </w:rPr>
      </w:pPr>
    </w:p>
    <w:sectPr w:rsidR="00B83803" w:rsidRPr="00E55CEE" w:rsidSect="00797F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E55CEE"/>
    <w:rsid w:val="006B3ACB"/>
    <w:rsid w:val="00797FAF"/>
    <w:rsid w:val="00B83803"/>
    <w:rsid w:val="00C409E1"/>
    <w:rsid w:val="00E013E4"/>
    <w:rsid w:val="00E55CEE"/>
    <w:rsid w:val="00F80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F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93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5</cp:revision>
  <dcterms:created xsi:type="dcterms:W3CDTF">2019-11-25T13:07:00Z</dcterms:created>
  <dcterms:modified xsi:type="dcterms:W3CDTF">2020-02-18T20:38:00Z</dcterms:modified>
</cp:coreProperties>
</file>